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E8509A" w:rsidRDefault="00654E8F" w:rsidP="0001436A">
      <w:pPr>
        <w:pStyle w:val="SupplementaryMaterial"/>
        <w:rPr>
          <w:b w:val="0"/>
        </w:rPr>
      </w:pPr>
      <w:r w:rsidRPr="00E8509A">
        <w:t>Supplementary Material</w:t>
      </w:r>
    </w:p>
    <w:p w14:paraId="5E584EE8" w14:textId="3DDF423E" w:rsidR="00994A3D" w:rsidRPr="00E8509A" w:rsidRDefault="00654E8F" w:rsidP="00E70E5E">
      <w:pPr>
        <w:pStyle w:val="1"/>
        <w:numPr>
          <w:ilvl w:val="0"/>
          <w:numId w:val="0"/>
        </w:numPr>
        <w:ind w:left="567" w:hanging="567"/>
      </w:pPr>
      <w:r w:rsidRPr="00E8509A">
        <w:t>Supplementary Tables</w:t>
      </w:r>
    </w:p>
    <w:p w14:paraId="56D963B0" w14:textId="098E893B" w:rsidR="00E70E5E" w:rsidRPr="00E8509A" w:rsidRDefault="00E70E5E" w:rsidP="00E70E5E">
      <w:pPr>
        <w:rPr>
          <w:rFonts w:cs="Times New Roman"/>
          <w:bCs/>
          <w:szCs w:val="24"/>
          <w:lang w:eastAsia="ko-KR"/>
        </w:rPr>
      </w:pPr>
      <w:r w:rsidRPr="00E8509A">
        <w:rPr>
          <w:rFonts w:cs="Times New Roman"/>
          <w:b/>
          <w:szCs w:val="24"/>
        </w:rPr>
        <w:t xml:space="preserve">Supplementary Table </w:t>
      </w:r>
      <w:r w:rsidR="002B6214" w:rsidRPr="00E8509A">
        <w:rPr>
          <w:rFonts w:cs="Times New Roman" w:hint="eastAsia"/>
          <w:b/>
          <w:szCs w:val="24"/>
          <w:lang w:eastAsia="ko-KR"/>
        </w:rPr>
        <w:t>2</w:t>
      </w:r>
      <w:r w:rsidRPr="00E8509A">
        <w:rPr>
          <w:rFonts w:cs="Times New Roman"/>
          <w:b/>
          <w:szCs w:val="24"/>
        </w:rPr>
        <w:t>.</w:t>
      </w:r>
      <w:r w:rsidRPr="00E8509A">
        <w:rPr>
          <w:rFonts w:cs="Times New Roman"/>
          <w:szCs w:val="24"/>
        </w:rPr>
        <w:t xml:space="preserve"> </w:t>
      </w:r>
      <w:r w:rsidRPr="00E8509A">
        <w:rPr>
          <w:rFonts w:cs="Times New Roman"/>
          <w:bCs/>
          <w:szCs w:val="24"/>
        </w:rPr>
        <w:t>Patient characteristics in patients undergo</w:t>
      </w:r>
      <w:r w:rsidR="00A17696" w:rsidRPr="00E8509A">
        <w:rPr>
          <w:rFonts w:cs="Times New Roman" w:hint="eastAsia"/>
          <w:bCs/>
          <w:szCs w:val="24"/>
          <w:lang w:eastAsia="ko-KR"/>
        </w:rPr>
        <w:t>ing</w:t>
      </w:r>
      <w:r w:rsidRPr="00E8509A">
        <w:rPr>
          <w:rFonts w:cs="Times New Roman"/>
          <w:bCs/>
          <w:szCs w:val="24"/>
        </w:rPr>
        <w:t xml:space="preserve"> </w:t>
      </w:r>
      <w:r w:rsidR="002B6214" w:rsidRPr="00E8509A">
        <w:rPr>
          <w:rFonts w:cs="Times New Roman" w:hint="eastAsia"/>
          <w:bCs/>
          <w:szCs w:val="24"/>
          <w:lang w:eastAsia="ko-KR"/>
        </w:rPr>
        <w:t xml:space="preserve">immediate </w:t>
      </w:r>
      <w:proofErr w:type="gramStart"/>
      <w:r w:rsidR="002B6214" w:rsidRPr="00E8509A">
        <w:rPr>
          <w:rFonts w:cs="Times New Roman" w:hint="eastAsia"/>
          <w:bCs/>
          <w:szCs w:val="24"/>
          <w:lang w:eastAsia="ko-KR"/>
        </w:rPr>
        <w:t>reconstruction</w:t>
      </w:r>
      <w:proofErr w:type="gramEnd"/>
    </w:p>
    <w:tbl>
      <w:tblPr>
        <w:tblStyle w:val="afc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464"/>
        <w:gridCol w:w="284"/>
        <w:gridCol w:w="1606"/>
        <w:gridCol w:w="142"/>
        <w:gridCol w:w="1748"/>
        <w:gridCol w:w="1276"/>
      </w:tblGrid>
      <w:tr w:rsidR="00E70E5E" w:rsidRPr="00E8509A" w14:paraId="75895B97" w14:textId="77777777" w:rsidTr="001A2751">
        <w:trPr>
          <w:trHeight w:val="585"/>
        </w:trPr>
        <w:tc>
          <w:tcPr>
            <w:tcW w:w="3823" w:type="dxa"/>
            <w:tcBorders>
              <w:left w:val="nil"/>
            </w:tcBorders>
            <w:noWrap/>
            <w:hideMark/>
          </w:tcPr>
          <w:p w14:paraId="588C3DCC" w14:textId="77777777" w:rsidR="00E70E5E" w:rsidRPr="00E8509A" w:rsidRDefault="00E70E5E" w:rsidP="00E70E5E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right w:val="nil"/>
            </w:tcBorders>
            <w:hideMark/>
          </w:tcPr>
          <w:p w14:paraId="172B988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CONV-T</w:t>
            </w:r>
            <w:r w:rsidRPr="00E8509A">
              <w:rPr>
                <w:rFonts w:cs="Times New Roman"/>
                <w:b/>
                <w:bCs/>
                <w:szCs w:val="24"/>
              </w:rPr>
              <w:br/>
              <w:t>(N=20)</w:t>
            </w:r>
          </w:p>
        </w:tc>
        <w:tc>
          <w:tcPr>
            <w:tcW w:w="1748" w:type="dxa"/>
            <w:gridSpan w:val="2"/>
            <w:tcBorders>
              <w:left w:val="nil"/>
              <w:right w:val="nil"/>
            </w:tcBorders>
            <w:hideMark/>
          </w:tcPr>
          <w:p w14:paraId="7E87F9B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ESTRO-T</w:t>
            </w:r>
          </w:p>
          <w:p w14:paraId="4184C16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(N=35)</w:t>
            </w:r>
          </w:p>
        </w:tc>
        <w:tc>
          <w:tcPr>
            <w:tcW w:w="1748" w:type="dxa"/>
            <w:tcBorders>
              <w:left w:val="nil"/>
            </w:tcBorders>
            <w:hideMark/>
          </w:tcPr>
          <w:p w14:paraId="1CFD062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Total</w:t>
            </w:r>
          </w:p>
          <w:p w14:paraId="31E1EFA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(N=55)</w:t>
            </w:r>
          </w:p>
        </w:tc>
        <w:tc>
          <w:tcPr>
            <w:tcW w:w="1276" w:type="dxa"/>
            <w:tcBorders>
              <w:right w:val="nil"/>
            </w:tcBorders>
            <w:noWrap/>
            <w:hideMark/>
          </w:tcPr>
          <w:p w14:paraId="43B4435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E8509A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E70E5E" w:rsidRPr="00E8509A" w14:paraId="6B44C8F2" w14:textId="77777777" w:rsidTr="001A2751">
        <w:trPr>
          <w:trHeight w:val="315"/>
        </w:trPr>
        <w:tc>
          <w:tcPr>
            <w:tcW w:w="382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18BA605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Age (years), mean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6CD28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3.5 ± 8.4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54E2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5.3 ± 8.0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24D29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4.6 ± 8.1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0A8B4" w14:textId="714FFD6C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42</w:t>
            </w:r>
          </w:p>
        </w:tc>
      </w:tr>
      <w:tr w:rsidR="00E70E5E" w:rsidRPr="00E8509A" w14:paraId="4087263E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48DDD7A9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Age (years)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01A7500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AB5EA0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FDF949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F55255D" w14:textId="24BA196A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E70E5E" w:rsidRPr="00E8509A" w14:paraId="07BD97DD" w14:textId="77777777" w:rsidTr="001A2751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1BD300F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≥ 45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D9323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5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299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 (48.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06CB6F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49.1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B3A49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3EE2F55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</w:tcBorders>
            <w:noWrap/>
            <w:hideMark/>
          </w:tcPr>
          <w:p w14:paraId="0F77A186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&lt; 45</w:t>
            </w:r>
          </w:p>
        </w:tc>
        <w:tc>
          <w:tcPr>
            <w:tcW w:w="1748" w:type="dxa"/>
            <w:gridSpan w:val="2"/>
            <w:tcBorders>
              <w:top w:val="nil"/>
              <w:right w:val="nil"/>
            </w:tcBorders>
            <w:noWrap/>
            <w:vAlign w:val="center"/>
            <w:hideMark/>
          </w:tcPr>
          <w:p w14:paraId="7B7C59E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5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921D6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8 (51.4%)</w:t>
            </w:r>
          </w:p>
        </w:tc>
        <w:tc>
          <w:tcPr>
            <w:tcW w:w="1748" w:type="dxa"/>
            <w:tcBorders>
              <w:top w:val="nil"/>
              <w:left w:val="nil"/>
            </w:tcBorders>
            <w:noWrap/>
            <w:vAlign w:val="center"/>
            <w:hideMark/>
          </w:tcPr>
          <w:p w14:paraId="3C7DF51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8 (50.9%)</w:t>
            </w:r>
          </w:p>
        </w:tc>
        <w:tc>
          <w:tcPr>
            <w:tcW w:w="1276" w:type="dxa"/>
            <w:tcBorders>
              <w:top w:val="nil"/>
              <w:right w:val="nil"/>
            </w:tcBorders>
            <w:noWrap/>
            <w:vAlign w:val="center"/>
            <w:hideMark/>
          </w:tcPr>
          <w:p w14:paraId="472F7D7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DFC81BD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39A7A36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Follow-up duration</w:t>
            </w:r>
            <w:r w:rsidRPr="00E8509A">
              <w:rPr>
                <w:rFonts w:cs="Times New Roman" w:hint="eastAsia"/>
                <w:bCs/>
                <w:szCs w:val="24"/>
              </w:rPr>
              <w:t xml:space="preserve"> </w:t>
            </w:r>
            <w:r w:rsidRPr="00E8509A">
              <w:rPr>
                <w:rFonts w:cs="Times New Roman"/>
                <w:bCs/>
                <w:szCs w:val="24"/>
              </w:rPr>
              <w:t>(months)</w:t>
            </w:r>
          </w:p>
        </w:tc>
        <w:tc>
          <w:tcPr>
            <w:tcW w:w="1748" w:type="dxa"/>
            <w:gridSpan w:val="2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F5B8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8.6 ± 26.6</w:t>
            </w:r>
          </w:p>
        </w:tc>
        <w:tc>
          <w:tcPr>
            <w:tcW w:w="174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667A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3.2 ± 13.0</w:t>
            </w:r>
          </w:p>
        </w:tc>
        <w:tc>
          <w:tcPr>
            <w:tcW w:w="1748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73ABA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8.8 ± 20.3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C85FA" w14:textId="126DB0AE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2</w:t>
            </w:r>
          </w:p>
        </w:tc>
      </w:tr>
      <w:tr w:rsidR="00E70E5E" w:rsidRPr="00E8509A" w14:paraId="051D5FF4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0B0A192A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Diabetes mellitus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1D740A2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F58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A98E57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6A86452" w14:textId="151FCD6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E70E5E" w:rsidRPr="00E8509A" w14:paraId="21EE5629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52F6D60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7DA1D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0 (10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59A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4 (97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69AE78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4 (98.2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FB15AA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892EAD2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4F6C38E9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03091" w14:textId="0017486E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3F01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2.9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97D50E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1.8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96A05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EAB8A14" w14:textId="77777777" w:rsidTr="001A2751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7476EBA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Body mass index (kg/m</w:t>
            </w:r>
            <w:r w:rsidRPr="00E8509A">
              <w:rPr>
                <w:rFonts w:cs="Times New Roman"/>
                <w:bCs/>
                <w:szCs w:val="24"/>
                <w:vertAlign w:val="superscript"/>
              </w:rPr>
              <w:t>2</w:t>
            </w:r>
            <w:r w:rsidRPr="00E8509A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A6FB9E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3B8EB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76DEB40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8AC8D09" w14:textId="184241EF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98</w:t>
            </w:r>
          </w:p>
        </w:tc>
      </w:tr>
      <w:tr w:rsidR="00E70E5E" w:rsidRPr="00E8509A" w14:paraId="1AA42360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5DD0C1D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&lt; 23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4C268F4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5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348F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6 (4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242CE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6 (47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2DCC5F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C10A934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5EDD0A6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≥ 23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F6A41A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5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666DB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54.3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68C574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9 (52.7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0FD2F6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58B60AF" w14:textId="77777777" w:rsidTr="001A2751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6383CD5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Smoking history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682847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21390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D94986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8A88F3A" w14:textId="40E83A7A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E70E5E" w:rsidRPr="00E8509A" w14:paraId="0132C7A3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F0917C1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0AE11C7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D8A1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76BF0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5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8AB44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E8D878B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421626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FC8C70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9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788E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3 (94.3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E9C011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2 (94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1E30D9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4CBA178" w14:textId="77777777" w:rsidTr="001A2751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695949E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Laterality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373694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9AE0F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49B586E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405FD1A" w14:textId="28183AD9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15</w:t>
            </w:r>
          </w:p>
        </w:tc>
      </w:tr>
      <w:tr w:rsidR="00E70E5E" w:rsidRPr="00E8509A" w14:paraId="75FE7951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2FE35F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Left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3D68EF2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7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B0A9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6 (4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5C182B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0 (54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BC0941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21F2D33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E810A64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Right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77882C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3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F08E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54.3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E46621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5 (45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D2EA93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C23A438" w14:textId="77777777" w:rsidTr="001A2751">
        <w:trPr>
          <w:trHeight w:val="30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115E587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Histologic type</w:t>
            </w:r>
          </w:p>
        </w:tc>
        <w:tc>
          <w:tcPr>
            <w:tcW w:w="1748" w:type="dxa"/>
            <w:gridSpan w:val="2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0134A6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19390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5AD16C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C4EF541" w14:textId="44966701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45</w:t>
            </w:r>
          </w:p>
        </w:tc>
      </w:tr>
      <w:tr w:rsidR="00E70E5E" w:rsidRPr="00E8509A" w14:paraId="672903D2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E5FB782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Intraductal carcinoma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490FD4C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 (8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305B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2 (91.4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4DE865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9 (89.1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7D450B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D606BF0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B8487D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Intralobular carcinoma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165C73A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1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D0BF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C50846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7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7F3571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6C57E0B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719AF93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 w:hint="eastAsia"/>
                <w:bCs/>
                <w:szCs w:val="24"/>
              </w:rPr>
              <w:t>Other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5F718EF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7720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2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12E428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3.6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6BAC93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4EDF176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41816801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 xml:space="preserve">T stage (AJCC 8th) </w:t>
            </w:r>
            <w:r w:rsidRPr="00E8509A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1C7FB97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FE0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393A53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22370CAC" w14:textId="58FA78D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8</w:t>
            </w:r>
          </w:p>
        </w:tc>
      </w:tr>
      <w:tr w:rsidR="00E70E5E" w:rsidRPr="00E8509A" w14:paraId="3BE4BE41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27550094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303F6E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93D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 (14.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1EAB6F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10.9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479B36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B9C6170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516387CC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2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5D822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2 (6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468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77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D97644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9 (70.9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EE64C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2A62756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5952BC02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3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6038D0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3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A8B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865912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14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B7D580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4B2A67B" w14:textId="77777777" w:rsidTr="001A2751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0B3FC338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4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830FEE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C42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2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A62083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3.6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E3514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236554B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74A9764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 stage (AJCC 8</w:t>
            </w:r>
            <w:r w:rsidRPr="00E8509A">
              <w:rPr>
                <w:rFonts w:cs="Times New Roman"/>
                <w:bCs/>
                <w:szCs w:val="24"/>
                <w:vertAlign w:val="superscript"/>
              </w:rPr>
              <w:t>th</w:t>
            </w:r>
            <w:r w:rsidRPr="00E8509A">
              <w:rPr>
                <w:rFonts w:cs="Times New Roman"/>
                <w:bCs/>
                <w:szCs w:val="24"/>
              </w:rPr>
              <w:t xml:space="preserve">) </w:t>
            </w:r>
            <w:r w:rsidRPr="00E8509A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242C5BF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CD1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959250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vMerge w:val="restart"/>
            <w:tcBorders>
              <w:right w:val="nil"/>
            </w:tcBorders>
            <w:noWrap/>
            <w:hideMark/>
          </w:tcPr>
          <w:p w14:paraId="1BEE5B6E" w14:textId="1BFAA40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1</w:t>
            </w:r>
          </w:p>
        </w:tc>
      </w:tr>
      <w:tr w:rsidR="00E70E5E" w:rsidRPr="00E8509A" w14:paraId="69C3104A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72D8EB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0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5F86B7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1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F81A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D5CEFA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 (9.1%)</w:t>
            </w:r>
          </w:p>
        </w:tc>
        <w:tc>
          <w:tcPr>
            <w:tcW w:w="1276" w:type="dxa"/>
            <w:vMerge/>
            <w:tcBorders>
              <w:right w:val="nil"/>
            </w:tcBorders>
            <w:noWrap/>
            <w:hideMark/>
          </w:tcPr>
          <w:p w14:paraId="0163B92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E204C80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54E223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2745CA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2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3BAA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3 (6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0EC6AC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49.1%)</w:t>
            </w:r>
          </w:p>
        </w:tc>
        <w:tc>
          <w:tcPr>
            <w:tcW w:w="1276" w:type="dxa"/>
            <w:vMerge/>
            <w:tcBorders>
              <w:right w:val="nil"/>
            </w:tcBorders>
            <w:noWrap/>
            <w:hideMark/>
          </w:tcPr>
          <w:p w14:paraId="28C9BB3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6FA6265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823BFB1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2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E7DA01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5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CA4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2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2C6C34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 (30.9%)</w:t>
            </w:r>
          </w:p>
        </w:tc>
        <w:tc>
          <w:tcPr>
            <w:tcW w:w="1276" w:type="dxa"/>
            <w:vMerge/>
            <w:tcBorders>
              <w:right w:val="nil"/>
            </w:tcBorders>
            <w:noWrap/>
            <w:hideMark/>
          </w:tcPr>
          <w:p w14:paraId="7E3F8C6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4A17686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E9DBD32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3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FEE5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1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7953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8.6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4C514F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10.9%)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noWrap/>
            <w:hideMark/>
          </w:tcPr>
          <w:p w14:paraId="47C1E60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4718F975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714CDB6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Molecular type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2C8AE26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1C625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46F62E3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D573F01" w14:textId="797364CD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36</w:t>
            </w:r>
          </w:p>
        </w:tc>
      </w:tr>
      <w:tr w:rsidR="00E70E5E" w:rsidRPr="00E8509A" w14:paraId="0938D017" w14:textId="77777777" w:rsidTr="001A2751">
        <w:trPr>
          <w:trHeight w:val="34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426CD28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Luminal A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F992E3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4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57D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54.3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02994D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49.1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3EFB3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B75ADB8" w14:textId="77777777" w:rsidTr="001A2751">
        <w:trPr>
          <w:trHeight w:val="33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93CB09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lastRenderedPageBreak/>
              <w:t>Luminal B1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E0F97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EA12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8.6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09DA2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7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B028A0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3FF3EED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C9645C2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Luminal B2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FEFC1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1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E02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17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216A03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14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0D72E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6F5C6DF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21DC691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HER-2 enriched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14:paraId="0B57728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2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28F2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CCB5FC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10.9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1272CF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025005F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DDB0E4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riple negative breast cancer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7BFE5F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 (2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6916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 (14.3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364A6F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0 (18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766DC7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B559DD5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368C245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Skin invasion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395BD42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E51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654C914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456E162D" w14:textId="5AEEF88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78</w:t>
            </w:r>
          </w:p>
        </w:tc>
      </w:tr>
      <w:tr w:rsidR="00E70E5E" w:rsidRPr="00E8509A" w14:paraId="1EF7169F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0E94B3EC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C7196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9F38" w14:textId="1CC0DD76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B70BA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1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47A7A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7D699E6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82B95B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1BAA6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9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6432B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5 (100.0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1FA6A6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4 (98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0B5A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C302D27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6EDAD442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ipple invasion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5C0DE1A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B96E9A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078DD28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66D172DB" w14:textId="2DFCB4DC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78</w:t>
            </w:r>
          </w:p>
        </w:tc>
      </w:tr>
      <w:tr w:rsidR="00E70E5E" w:rsidRPr="00E8509A" w14:paraId="3C97F02C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2F40F2BB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9ACC74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6A6DF" w14:textId="52B3303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1C80F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1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8B85C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1FA85D9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BE58966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D4D77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9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B8A3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5 (100.0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9D11A9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4 (98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70EA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14EAB95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02ED9381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 xml:space="preserve">Muscle invasion          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6F405BC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0E070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1C30882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0CE466F6" w14:textId="3F4D951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78</w:t>
            </w:r>
          </w:p>
        </w:tc>
      </w:tr>
      <w:tr w:rsidR="00E70E5E" w:rsidRPr="00E8509A" w14:paraId="3F92858B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hideMark/>
          </w:tcPr>
          <w:p w14:paraId="32194028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DBF0DE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45849" w14:textId="1E5D1E13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13BE9C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1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84112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EEA8739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319FBD0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E3DF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9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D149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5 (100.0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60C8E9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4 (98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83D7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534DB58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265267C1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 xml:space="preserve">Mastectomy        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42632CF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1C1792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2652344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AAB359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6</w:t>
            </w:r>
          </w:p>
        </w:tc>
      </w:tr>
      <w:tr w:rsidR="00E70E5E" w:rsidRPr="00E8509A" w14:paraId="1E0E4D55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7CF9CD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ipple-sparing mastectomy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2C147E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3 (6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FB07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77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52DA9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0 (72.7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698C6C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610573F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5B98096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Skin-sparing mastectomy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886B1A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20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AE6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22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585813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2 (21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DBBBB6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71716DC" w14:textId="77777777" w:rsidTr="001A2751">
        <w:trPr>
          <w:trHeight w:val="30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BEFF203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otal mastectomy</w:t>
            </w:r>
          </w:p>
        </w:tc>
        <w:tc>
          <w:tcPr>
            <w:tcW w:w="1748" w:type="dxa"/>
            <w:gridSpan w:val="2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F244D0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1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C13FB" w14:textId="7557716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A87697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5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7E6AA1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E1D4D45" w14:textId="77777777" w:rsidTr="001A2751">
        <w:trPr>
          <w:trHeight w:val="300"/>
        </w:trPr>
        <w:tc>
          <w:tcPr>
            <w:tcW w:w="3823" w:type="dxa"/>
            <w:tcBorders>
              <w:left w:val="nil"/>
              <w:bottom w:val="nil"/>
            </w:tcBorders>
            <w:noWrap/>
            <w:hideMark/>
          </w:tcPr>
          <w:p w14:paraId="6BD4B0B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Lymph node staging</w:t>
            </w:r>
          </w:p>
        </w:tc>
        <w:tc>
          <w:tcPr>
            <w:tcW w:w="1748" w:type="dxa"/>
            <w:gridSpan w:val="2"/>
            <w:tcBorders>
              <w:bottom w:val="nil"/>
              <w:right w:val="nil"/>
            </w:tcBorders>
            <w:noWrap/>
            <w:vAlign w:val="center"/>
            <w:hideMark/>
          </w:tcPr>
          <w:p w14:paraId="598D330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EC653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748" w:type="dxa"/>
            <w:tcBorders>
              <w:left w:val="nil"/>
              <w:bottom w:val="nil"/>
            </w:tcBorders>
            <w:noWrap/>
            <w:vAlign w:val="center"/>
            <w:hideMark/>
          </w:tcPr>
          <w:p w14:paraId="3FF4EE7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bottom w:val="nil"/>
              <w:right w:val="nil"/>
            </w:tcBorders>
            <w:noWrap/>
            <w:vAlign w:val="center"/>
            <w:hideMark/>
          </w:tcPr>
          <w:p w14:paraId="326D1722" w14:textId="36A66698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19</w:t>
            </w:r>
          </w:p>
        </w:tc>
      </w:tr>
      <w:tr w:rsidR="00E70E5E" w:rsidRPr="00E8509A" w14:paraId="0CF12230" w14:textId="77777777" w:rsidTr="001A2751">
        <w:trPr>
          <w:trHeight w:val="34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52A025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Sentinel lymph node biopsy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7A8BF3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3 (6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D55C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5 (42.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D8FE21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8 (50.9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E0AA4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677D212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9B94E80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Axillary lymph node dissection</w:t>
            </w:r>
          </w:p>
        </w:tc>
        <w:tc>
          <w:tcPr>
            <w:tcW w:w="1748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5054DC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35.0%)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5BDD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0 (57.1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0D1706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49.1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DD2AE5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A14A0F5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DC2BD6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eoadjuvant chemotherapy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2E9E3F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DBBE7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625DFF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60E3504" w14:textId="28BA9788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15</w:t>
            </w:r>
          </w:p>
        </w:tc>
      </w:tr>
      <w:tr w:rsidR="00E70E5E" w:rsidRPr="00E8509A" w14:paraId="3E62EBB8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46FD449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12FC2F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5 (7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784C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8 (51.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188C9FB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3 (60.0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5D8849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18FB9D8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3F9D665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2A2D7C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 (2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3BD2B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 (48.6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2E0F9AE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2 (40.0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7B5B93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16DFD583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1D949CC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Adjuvant chemotherapy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7F0BEA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FAE3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6F5BBB2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D28F230" w14:textId="19540CBB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21</w:t>
            </w:r>
          </w:p>
        </w:tc>
      </w:tr>
      <w:tr w:rsidR="00E70E5E" w:rsidRPr="00E8509A" w14:paraId="06806AB1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40EAD4D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21B2AF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3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CA80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8 (51.4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62D66A3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4 (43.6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6B55B6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4E4BECB0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789CDD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CAA53C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7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5D96C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 (48.6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A6DDF5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1 (56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741E6D1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42F05C7B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1C3F3FA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Hormone therapy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6573A81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383B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EE1FB9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E7ED64E" w14:textId="487930FC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37</w:t>
            </w:r>
          </w:p>
        </w:tc>
      </w:tr>
      <w:tr w:rsidR="00E70E5E" w:rsidRPr="00E8509A" w14:paraId="164CCE3E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A18B4FA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0E3899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3 (6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1B36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8 (8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4BED536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1 (74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A6A67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BA73E8B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B90DE0B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FA3045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3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A6E3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2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B935AC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25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F0E1E2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CF727E4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1A1730D1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Targeted therapy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6B87EF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ECB18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963B7C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18D18A4" w14:textId="6C58FF39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61</w:t>
            </w:r>
          </w:p>
        </w:tc>
      </w:tr>
      <w:tr w:rsidR="00E70E5E" w:rsidRPr="00E8509A" w14:paraId="70A064CA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0C2274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369934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3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3E56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2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0BC3AB3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3 (23.6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C8CCCF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F7E81B7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4478ECB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83DF3D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7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C1314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8 (8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D8BB83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2 (76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1427373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6F13FD63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343148E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Implant volume (cc) at the final reconstruction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F788BE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66.0 ± 75.6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D55D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59.1 ± 87.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4F4243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61.6 ± 82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51DB0C9" w14:textId="2D44191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77</w:t>
            </w:r>
          </w:p>
        </w:tc>
      </w:tr>
      <w:tr w:rsidR="00E70E5E" w:rsidRPr="00E8509A" w14:paraId="22D617C1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EE223A6" w14:textId="3C0CB48F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Interval between initial reconstruction and PMRT (weeks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47E7F87" w14:textId="2882F958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.3 ± 7.7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EF514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7.1 ± 12.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F0E1EE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3.9 ± 11.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BC58041" w14:textId="43A4801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02</w:t>
            </w:r>
          </w:p>
        </w:tc>
      </w:tr>
      <w:tr w:rsidR="00E70E5E" w:rsidRPr="00E8509A" w14:paraId="11609332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A5A0E4C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RT technique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BE3428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7B91A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7907DE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5D39E705" w14:textId="18D27AAD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3</w:t>
            </w:r>
          </w:p>
        </w:tc>
      </w:tr>
      <w:tr w:rsidR="00E70E5E" w:rsidRPr="00E8509A" w14:paraId="5B0A1A9D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0FB999D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D-CRT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F40FB9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1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DA38" w14:textId="5DB8F88A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 (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5463697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5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D0D86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7EA302F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DABF245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IMRT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87A16D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6 (8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BCEF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9 (82.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2BCE9EF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5 (81.8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30B4172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B30A587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E4720D7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VMAT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49C3A09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3809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17.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898F73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7 (12.7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F52165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0A7D7F6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44B31A5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EQD2 (</w:t>
            </w:r>
            <w:proofErr w:type="spellStart"/>
            <w:r w:rsidRPr="00E8509A">
              <w:rPr>
                <w:rFonts w:cs="Times New Roman"/>
                <w:bCs/>
                <w:szCs w:val="24"/>
              </w:rPr>
              <w:t>Gy</w:t>
            </w:r>
            <w:proofErr w:type="spellEnd"/>
            <w:r w:rsidRPr="00E8509A"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3BC3553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2.3 ± 3.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6755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9.8 ± 3.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DE0495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0.7 ± 3.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069A9E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01</w:t>
            </w:r>
          </w:p>
        </w:tc>
      </w:tr>
      <w:tr w:rsidR="00E70E5E" w:rsidRPr="00E8509A" w14:paraId="732F2D4E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5214D86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RT to IMN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4BFA23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E0E6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43BBF7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32D1299" w14:textId="1C23C118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79</w:t>
            </w:r>
          </w:p>
        </w:tc>
      </w:tr>
      <w:tr w:rsidR="00E70E5E" w:rsidRPr="00E8509A" w14:paraId="68B9C916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E9EC3E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lastRenderedPageBreak/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018EE72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7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0893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77.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691D024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1 (74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8ED754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BF5A769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A644116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321B8A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6 (3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548A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22.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58B085F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4 (25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710D63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7F9D1A5C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A2434EC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RT to SCV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A0F0A0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01065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85CEFE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06B4E07" w14:textId="22B36BF8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E70E5E" w:rsidRPr="00E8509A" w14:paraId="135AC7B2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90947FD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41B857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6 (8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BBD7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7 (77.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3F00172F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3 (78.2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1862C3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6770646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1CABB45C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232F159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2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19CD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8 (22.9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6CABA7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2 (21.8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5A602BA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027BA209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F388127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Boost RT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05BF60D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3611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28DF82CC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21A999BD" w14:textId="5841D00D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0.96</w:t>
            </w:r>
          </w:p>
        </w:tc>
      </w:tr>
      <w:tr w:rsidR="00E70E5E" w:rsidRPr="00E8509A" w14:paraId="0519DB20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C03D37D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9D5404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1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84F1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05C8E985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4 (7.3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7B3503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28B4BD72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BF81F7C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8DCAF1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8 (90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6C7ED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3 (94.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1A0812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1 (92.7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587758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30739CDF" w14:textId="77777777" w:rsidTr="001A2751">
        <w:trPr>
          <w:trHeight w:val="315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38D48C7D" w14:textId="77777777" w:rsidR="00E70E5E" w:rsidRPr="00E8509A" w:rsidRDefault="00E70E5E" w:rsidP="00E70E5E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Bolus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4D1E7B9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782414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D0CCD0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3F22ADD5" w14:textId="6FD75D1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.00</w:t>
            </w:r>
          </w:p>
        </w:tc>
      </w:tr>
      <w:tr w:rsidR="00E70E5E" w:rsidRPr="00E8509A" w14:paraId="034D78F0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E55DE58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Yes</w:t>
            </w:r>
          </w:p>
        </w:tc>
        <w:tc>
          <w:tcPr>
            <w:tcW w:w="1464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F3FACD0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 (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56F0B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2 (5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</w:tcBorders>
            <w:noWrap/>
            <w:vAlign w:val="center"/>
          </w:tcPr>
          <w:p w14:paraId="5F11DDC6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 (5.5%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4B75DA88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E70E5E" w:rsidRPr="00E8509A" w14:paraId="520A29BE" w14:textId="77777777" w:rsidTr="001A2751">
        <w:trPr>
          <w:trHeight w:val="315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4E254762" w14:textId="77777777" w:rsidR="00E70E5E" w:rsidRPr="00E8509A" w:rsidRDefault="00E70E5E" w:rsidP="00E70E5E">
            <w:pPr>
              <w:spacing w:before="0" w:after="0"/>
              <w:ind w:firstLineChars="100" w:firstLine="240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No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07305D4A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19 (95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78C77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33 (94.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6548DFE" w14:textId="77777777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 w:rsidRPr="00E8509A">
              <w:rPr>
                <w:rFonts w:cs="Times New Roman"/>
                <w:bCs/>
                <w:szCs w:val="24"/>
              </w:rPr>
              <w:t>52 (94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64D81E2A" w14:textId="341AF115" w:rsidR="00E70E5E" w:rsidRPr="00E8509A" w:rsidRDefault="00E70E5E" w:rsidP="00E90600">
            <w:pPr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</w:p>
        </w:tc>
      </w:tr>
    </w:tbl>
    <w:p w14:paraId="17ABF1F4" w14:textId="2D91598D" w:rsidR="00E70E5E" w:rsidRPr="00E70E5E" w:rsidRDefault="00E70E5E" w:rsidP="008407E7">
      <w:pPr>
        <w:spacing w:before="240"/>
        <w:rPr>
          <w:bCs/>
          <w:lang w:eastAsia="ko-KR"/>
        </w:rPr>
      </w:pPr>
    </w:p>
    <w:sectPr w:rsidR="00E70E5E" w:rsidRPr="00E70E5E" w:rsidSect="007012D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F1AE8" w14:textId="77777777" w:rsidR="007012D6" w:rsidRDefault="007012D6" w:rsidP="00117666">
      <w:pPr>
        <w:spacing w:after="0"/>
      </w:pPr>
      <w:r>
        <w:separator/>
      </w:r>
    </w:p>
  </w:endnote>
  <w:endnote w:type="continuationSeparator" w:id="0">
    <w:p w14:paraId="65B99198" w14:textId="77777777" w:rsidR="007012D6" w:rsidRDefault="007012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4F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4F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C714C" w14:textId="77777777" w:rsidR="007012D6" w:rsidRDefault="007012D6" w:rsidP="00117666">
      <w:pPr>
        <w:spacing w:after="0"/>
      </w:pPr>
      <w:r>
        <w:separator/>
      </w:r>
    </w:p>
  </w:footnote>
  <w:footnote w:type="continuationSeparator" w:id="0">
    <w:p w14:paraId="7DB364A4" w14:textId="77777777" w:rsidR="007012D6" w:rsidRDefault="007012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44F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44F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286019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437"/>
    <w:rsid w:val="00105FD9"/>
    <w:rsid w:val="00117666"/>
    <w:rsid w:val="001549D3"/>
    <w:rsid w:val="00160065"/>
    <w:rsid w:val="00177D84"/>
    <w:rsid w:val="001F21ED"/>
    <w:rsid w:val="00267D18"/>
    <w:rsid w:val="002868E2"/>
    <w:rsid w:val="002869C3"/>
    <w:rsid w:val="002936E4"/>
    <w:rsid w:val="002A42BC"/>
    <w:rsid w:val="002B4A57"/>
    <w:rsid w:val="002B6214"/>
    <w:rsid w:val="002C74CA"/>
    <w:rsid w:val="003544FB"/>
    <w:rsid w:val="003D2D47"/>
    <w:rsid w:val="003D2F2D"/>
    <w:rsid w:val="00401590"/>
    <w:rsid w:val="00443E10"/>
    <w:rsid w:val="00445C59"/>
    <w:rsid w:val="00447801"/>
    <w:rsid w:val="00452E9C"/>
    <w:rsid w:val="004735C8"/>
    <w:rsid w:val="004961FF"/>
    <w:rsid w:val="00517A89"/>
    <w:rsid w:val="005250F2"/>
    <w:rsid w:val="00593EEA"/>
    <w:rsid w:val="005A5EEE"/>
    <w:rsid w:val="005B0D4E"/>
    <w:rsid w:val="005C3F72"/>
    <w:rsid w:val="006375C7"/>
    <w:rsid w:val="00654E8F"/>
    <w:rsid w:val="00660D05"/>
    <w:rsid w:val="006820B1"/>
    <w:rsid w:val="00691BAE"/>
    <w:rsid w:val="006B7D14"/>
    <w:rsid w:val="007012D6"/>
    <w:rsid w:val="00701727"/>
    <w:rsid w:val="0070566C"/>
    <w:rsid w:val="00714C50"/>
    <w:rsid w:val="00725A7D"/>
    <w:rsid w:val="00731B70"/>
    <w:rsid w:val="00744446"/>
    <w:rsid w:val="007501BE"/>
    <w:rsid w:val="00777F0D"/>
    <w:rsid w:val="00790BB3"/>
    <w:rsid w:val="00797D00"/>
    <w:rsid w:val="007C206C"/>
    <w:rsid w:val="00803D24"/>
    <w:rsid w:val="00817DD6"/>
    <w:rsid w:val="0082463B"/>
    <w:rsid w:val="008407E7"/>
    <w:rsid w:val="00885156"/>
    <w:rsid w:val="009151AA"/>
    <w:rsid w:val="00925288"/>
    <w:rsid w:val="0093429D"/>
    <w:rsid w:val="00943573"/>
    <w:rsid w:val="00970F7D"/>
    <w:rsid w:val="00994A3D"/>
    <w:rsid w:val="009A6E46"/>
    <w:rsid w:val="009C2B12"/>
    <w:rsid w:val="009C70F3"/>
    <w:rsid w:val="009D7795"/>
    <w:rsid w:val="00A174D9"/>
    <w:rsid w:val="00A17696"/>
    <w:rsid w:val="00A569CD"/>
    <w:rsid w:val="00AB2373"/>
    <w:rsid w:val="00AB5EE2"/>
    <w:rsid w:val="00AB6715"/>
    <w:rsid w:val="00AC0D94"/>
    <w:rsid w:val="00B1671E"/>
    <w:rsid w:val="00B25EB8"/>
    <w:rsid w:val="00B354E1"/>
    <w:rsid w:val="00B37F4D"/>
    <w:rsid w:val="00B44F28"/>
    <w:rsid w:val="00BF22C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D0D"/>
    <w:rsid w:val="00E249E9"/>
    <w:rsid w:val="00E52377"/>
    <w:rsid w:val="00E561AA"/>
    <w:rsid w:val="00E64E17"/>
    <w:rsid w:val="00E70E5E"/>
    <w:rsid w:val="00E8509A"/>
    <w:rsid w:val="00E866C9"/>
    <w:rsid w:val="00E90600"/>
    <w:rsid w:val="00EA3D3C"/>
    <w:rsid w:val="00EE1D33"/>
    <w:rsid w:val="00EE22A7"/>
    <w:rsid w:val="00F033F5"/>
    <w:rsid w:val="00F15871"/>
    <w:rsid w:val="00F46900"/>
    <w:rsid w:val="00F61D89"/>
    <w:rsid w:val="00FE0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561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07</Words>
  <Characters>2895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정빈</cp:lastModifiedBy>
  <cp:revision>2</cp:revision>
  <cp:lastPrinted>2013-10-03T12:51:00Z</cp:lastPrinted>
  <dcterms:created xsi:type="dcterms:W3CDTF">2024-05-06T15:01:00Z</dcterms:created>
  <dcterms:modified xsi:type="dcterms:W3CDTF">2024-05-0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2c1ed4e29853f4cf0b270d4008028d9a9b10d34fbf12c9502fa2986c6c96f4</vt:lpwstr>
  </property>
</Properties>
</file>